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23586" w14:textId="0E036A6E" w:rsidR="00FB6928" w:rsidRPr="00F7255F" w:rsidRDefault="00FB6928" w:rsidP="00FB692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2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61ED5" w:rsidRPr="00F72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F72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Effect of oocyte donors’ age on the developmental rate of vitrified-warmed rat zygotes</w:t>
      </w:r>
    </w:p>
    <w:tbl>
      <w:tblPr>
        <w:tblStyle w:val="ae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615"/>
        <w:gridCol w:w="1875"/>
        <w:gridCol w:w="1527"/>
        <w:gridCol w:w="1275"/>
      </w:tblGrid>
      <w:tr w:rsidR="00F7255F" w:rsidRPr="00F7255F" w14:paraId="1350405E" w14:textId="77777777" w:rsidTr="008600FF">
        <w:trPr>
          <w:trHeight w:val="409"/>
          <w:jc w:val="center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3BF64BEA" w14:textId="77777777" w:rsidR="00FB6928" w:rsidRPr="00F7255F" w:rsidRDefault="00FB6928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of females</w:t>
            </w:r>
          </w:p>
          <w:p w14:paraId="72CB2C9E" w14:textId="77777777" w:rsidR="00FB6928" w:rsidRPr="00F7255F" w:rsidRDefault="00FB6928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weeks)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D09B76B" w14:textId="282BF170" w:rsidR="00FB6928" w:rsidRPr="00F7255F" w:rsidRDefault="00FB6928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Zygote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8CE75B0" w14:textId="08BBA0FF" w:rsidR="00FB6928" w:rsidRPr="00F7255F" w:rsidRDefault="00FB6928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o. of </w:t>
            </w:r>
            <w:r w:rsidR="008600FF"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sferred</w:t>
            </w: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zygote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0385B769" w14:textId="13BE2108" w:rsidR="00FB6928" w:rsidRPr="00F7255F" w:rsidRDefault="008600F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. of pup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D9DBC9" w14:textId="38AD4D7D" w:rsidR="00FB6928" w:rsidRPr="00F7255F" w:rsidRDefault="008600FF" w:rsidP="002A408B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</w:tr>
      <w:tr w:rsidR="00F7255F" w:rsidRPr="00F7255F" w14:paraId="556B0197" w14:textId="77777777" w:rsidTr="008600FF">
        <w:trPr>
          <w:trHeight w:val="1031"/>
          <w:jc w:val="center"/>
        </w:trPr>
        <w:tc>
          <w:tcPr>
            <w:tcW w:w="1646" w:type="dxa"/>
            <w:vMerge w:val="restart"/>
            <w:tcBorders>
              <w:top w:val="single" w:sz="4" w:space="0" w:color="auto"/>
            </w:tcBorders>
          </w:tcPr>
          <w:p w14:paraId="08C20090" w14:textId="77777777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6A7ABE99" w14:textId="4548ACEC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sh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01EEE5ED" w14:textId="3E254F9D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733013C" w14:textId="22636B28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A6133DD" w14:textId="75206B10" w:rsidR="008600FF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5F73A87D" w14:textId="038C4C4F" w:rsidR="008600FF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75609D4" w14:textId="25B820CF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0C3E632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506F1D98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51CF3A2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15F7575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41F9614A" w14:textId="4CDD9425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39619F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6162BDDE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0</w:t>
            </w:r>
          </w:p>
          <w:p w14:paraId="241AD4D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34638110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  <w:p w14:paraId="42E100CA" w14:textId="685B178E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</w:tr>
      <w:tr w:rsidR="00F7255F" w:rsidRPr="00F7255F" w14:paraId="6A76A754" w14:textId="77777777" w:rsidTr="008600FF">
        <w:trPr>
          <w:trHeight w:val="144"/>
          <w:jc w:val="center"/>
        </w:trPr>
        <w:tc>
          <w:tcPr>
            <w:tcW w:w="1646" w:type="dxa"/>
            <w:vMerge/>
          </w:tcPr>
          <w:p w14:paraId="0528CF4E" w14:textId="77777777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14:paraId="09A5A7D3" w14:textId="2956B533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</w:tcPr>
          <w:p w14:paraId="3323FDE1" w14:textId="0F3BD40B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</w:tcPr>
          <w:p w14:paraId="06CF6B5F" w14:textId="27BFC57E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5" w:type="dxa"/>
          </w:tcPr>
          <w:p w14:paraId="5E56CBB0" w14:textId="091704F4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.0</w:t>
            </w:r>
          </w:p>
        </w:tc>
      </w:tr>
      <w:tr w:rsidR="00F7255F" w:rsidRPr="00F7255F" w14:paraId="776C3B01" w14:textId="77777777" w:rsidTr="008600FF">
        <w:trPr>
          <w:trHeight w:val="424"/>
          <w:jc w:val="center"/>
        </w:trPr>
        <w:tc>
          <w:tcPr>
            <w:tcW w:w="1646" w:type="dxa"/>
            <w:vMerge w:val="restart"/>
          </w:tcPr>
          <w:p w14:paraId="64FE259E" w14:textId="517C046A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15" w:type="dxa"/>
            <w:vMerge w:val="restart"/>
          </w:tcPr>
          <w:p w14:paraId="6A48CA4D" w14:textId="2D7D08FB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sh</w:t>
            </w:r>
          </w:p>
        </w:tc>
        <w:tc>
          <w:tcPr>
            <w:tcW w:w="1875" w:type="dxa"/>
          </w:tcPr>
          <w:p w14:paraId="248CD4C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9CB23A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1232C83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D6F609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3D6E261A" w14:textId="04D8D015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</w:tcPr>
          <w:p w14:paraId="4B65938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12D8B7DF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1F12B118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2B20995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25DF88A9" w14:textId="1CA7A494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720E43D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  <w:p w14:paraId="284D5EAE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  <w:p w14:paraId="3B360F7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23FBB19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  <w:p w14:paraId="7EFC8DBA" w14:textId="09D94055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F7255F" w:rsidRPr="00F7255F" w14:paraId="116AFE6C" w14:textId="77777777" w:rsidTr="008600FF">
        <w:trPr>
          <w:trHeight w:val="299"/>
          <w:jc w:val="center"/>
        </w:trPr>
        <w:tc>
          <w:tcPr>
            <w:tcW w:w="1646" w:type="dxa"/>
            <w:vMerge/>
          </w:tcPr>
          <w:p w14:paraId="0E207E31" w14:textId="77777777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14:paraId="0F95D5C7" w14:textId="434EE852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</w:tcPr>
          <w:p w14:paraId="0236DAB6" w14:textId="725DDB9C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</w:tcPr>
          <w:p w14:paraId="0D711A10" w14:textId="6A99371C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5" w:type="dxa"/>
          </w:tcPr>
          <w:p w14:paraId="47019628" w14:textId="7ACEB925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.0</w:t>
            </w:r>
          </w:p>
        </w:tc>
      </w:tr>
      <w:tr w:rsidR="00F7255F" w:rsidRPr="00F7255F" w14:paraId="79086382" w14:textId="77777777" w:rsidTr="008600FF">
        <w:trPr>
          <w:trHeight w:val="409"/>
          <w:jc w:val="center"/>
        </w:trPr>
        <w:tc>
          <w:tcPr>
            <w:tcW w:w="1646" w:type="dxa"/>
            <w:vMerge w:val="restart"/>
          </w:tcPr>
          <w:p w14:paraId="50AF2DE1" w14:textId="476BD580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15" w:type="dxa"/>
            <w:vMerge w:val="restart"/>
          </w:tcPr>
          <w:p w14:paraId="733B29D2" w14:textId="3FE6294A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rified-warmed</w:t>
            </w:r>
          </w:p>
        </w:tc>
        <w:tc>
          <w:tcPr>
            <w:tcW w:w="1875" w:type="dxa"/>
          </w:tcPr>
          <w:p w14:paraId="5866F2E7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08179F7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2309761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D2C22E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252616C2" w14:textId="4142F162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</w:tcPr>
          <w:p w14:paraId="56D7C03F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DF72840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DCFE04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ADC43D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EF50D55" w14:textId="5F233132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3D6D5EC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  <w:p w14:paraId="27D916F7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  <w:p w14:paraId="4E52B71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  <w:p w14:paraId="564660B1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  <w:p w14:paraId="53C41659" w14:textId="64F84BC0" w:rsidR="00FB6928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</w:tc>
      </w:tr>
      <w:tr w:rsidR="00F7255F" w:rsidRPr="00F7255F" w14:paraId="34EF3594" w14:textId="77777777" w:rsidTr="008600FF">
        <w:trPr>
          <w:trHeight w:val="111"/>
          <w:jc w:val="center"/>
        </w:trPr>
        <w:tc>
          <w:tcPr>
            <w:tcW w:w="1646" w:type="dxa"/>
            <w:vMerge/>
          </w:tcPr>
          <w:p w14:paraId="51DE605F" w14:textId="77777777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14:paraId="5B23F6F3" w14:textId="5C9CCDE4" w:rsidR="00FB6928" w:rsidRPr="00F7255F" w:rsidRDefault="00FB6928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</w:tcPr>
          <w:p w14:paraId="0DC5AB56" w14:textId="1E878FAF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</w:tcPr>
          <w:p w14:paraId="734ABAA9" w14:textId="421DBA7C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14E7DCFC" w14:textId="66CA6B84" w:rsidR="00FB6928" w:rsidRPr="00F7255F" w:rsidRDefault="008600FF" w:rsidP="002A408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.0</w:t>
            </w:r>
          </w:p>
        </w:tc>
      </w:tr>
      <w:tr w:rsidR="00F7255F" w:rsidRPr="00F7255F" w14:paraId="5F6D492A" w14:textId="77777777" w:rsidTr="008600FF">
        <w:trPr>
          <w:trHeight w:val="111"/>
          <w:jc w:val="center"/>
        </w:trPr>
        <w:tc>
          <w:tcPr>
            <w:tcW w:w="1646" w:type="dxa"/>
            <w:vMerge w:val="restart"/>
          </w:tcPr>
          <w:p w14:paraId="1FF8599A" w14:textId="1F89CB6F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15" w:type="dxa"/>
            <w:vMerge w:val="restart"/>
          </w:tcPr>
          <w:p w14:paraId="21492B31" w14:textId="78317135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rified-warmed</w:t>
            </w:r>
          </w:p>
        </w:tc>
        <w:tc>
          <w:tcPr>
            <w:tcW w:w="1875" w:type="dxa"/>
          </w:tcPr>
          <w:p w14:paraId="01965E5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0AE30B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358F685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59A1EB9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57B3ED9D" w14:textId="33D7CA43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</w:tcPr>
          <w:p w14:paraId="297DF7BF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609620BE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7A73085D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2A14D4D8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76D4D6E2" w14:textId="7C361C16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1224E4F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  <w:p w14:paraId="2C706BBD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6FE1F83D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4AFD406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  <w:p w14:paraId="030E8768" w14:textId="709CC68C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</w:tr>
      <w:tr w:rsidR="00F7255F" w:rsidRPr="00F7255F" w14:paraId="7B23121C" w14:textId="77777777" w:rsidTr="008600FF">
        <w:trPr>
          <w:trHeight w:val="92"/>
          <w:jc w:val="center"/>
        </w:trPr>
        <w:tc>
          <w:tcPr>
            <w:tcW w:w="1646" w:type="dxa"/>
            <w:vMerge/>
          </w:tcPr>
          <w:p w14:paraId="7E9CCCCA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14:paraId="60694DE1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</w:tcPr>
          <w:p w14:paraId="42DD8B2D" w14:textId="1499D4AE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</w:tcPr>
          <w:p w14:paraId="48312067" w14:textId="4C1D37C9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1FB4EE34" w14:textId="5B9BA2EA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.0</w:t>
            </w:r>
          </w:p>
        </w:tc>
      </w:tr>
      <w:tr w:rsidR="00F7255F" w:rsidRPr="00F7255F" w14:paraId="2AE7FF04" w14:textId="77777777" w:rsidTr="008600FF">
        <w:trPr>
          <w:trHeight w:val="111"/>
          <w:jc w:val="center"/>
        </w:trPr>
        <w:tc>
          <w:tcPr>
            <w:tcW w:w="1646" w:type="dxa"/>
            <w:vMerge w:val="restart"/>
          </w:tcPr>
          <w:p w14:paraId="66ADC6CC" w14:textId="0EF89A8B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15" w:type="dxa"/>
            <w:vMerge w:val="restart"/>
          </w:tcPr>
          <w:p w14:paraId="3E39179A" w14:textId="40E2DED2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rified-warmed</w:t>
            </w:r>
          </w:p>
        </w:tc>
        <w:tc>
          <w:tcPr>
            <w:tcW w:w="1875" w:type="dxa"/>
          </w:tcPr>
          <w:p w14:paraId="19C5026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35F938E0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3507C9F5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6DB9B0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5DD3C99" w14:textId="31D6A838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</w:tcPr>
          <w:p w14:paraId="66E69C20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3800572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001C8A14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61E9CDFF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8CE00B7" w14:textId="61909A56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2D3515E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  <w:p w14:paraId="6895460E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41AD87D0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394012A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</w:t>
            </w:r>
          </w:p>
          <w:p w14:paraId="751111E2" w14:textId="6A184D35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</w:tc>
      </w:tr>
      <w:tr w:rsidR="00F7255F" w:rsidRPr="00F7255F" w14:paraId="5C4CAC70" w14:textId="77777777" w:rsidTr="008600FF">
        <w:trPr>
          <w:trHeight w:val="92"/>
          <w:jc w:val="center"/>
        </w:trPr>
        <w:tc>
          <w:tcPr>
            <w:tcW w:w="1646" w:type="dxa"/>
            <w:vMerge/>
          </w:tcPr>
          <w:p w14:paraId="212F164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14:paraId="26770CE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</w:tcPr>
          <w:p w14:paraId="40376CC3" w14:textId="5935A20E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</w:tcPr>
          <w:p w14:paraId="29544311" w14:textId="2E96DB11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209DAEEE" w14:textId="72D6505D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.0</w:t>
            </w:r>
          </w:p>
        </w:tc>
      </w:tr>
      <w:tr w:rsidR="00F7255F" w:rsidRPr="00F7255F" w14:paraId="607C4902" w14:textId="77777777" w:rsidTr="008600FF">
        <w:trPr>
          <w:trHeight w:val="111"/>
          <w:jc w:val="center"/>
        </w:trPr>
        <w:tc>
          <w:tcPr>
            <w:tcW w:w="1646" w:type="dxa"/>
            <w:vMerge w:val="restart"/>
          </w:tcPr>
          <w:p w14:paraId="57E73845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15" w:type="dxa"/>
            <w:vMerge w:val="restart"/>
          </w:tcPr>
          <w:p w14:paraId="251106E6" w14:textId="3BB8D692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rified-warmed</w:t>
            </w:r>
          </w:p>
        </w:tc>
        <w:tc>
          <w:tcPr>
            <w:tcW w:w="1875" w:type="dxa"/>
          </w:tcPr>
          <w:p w14:paraId="0A2186D0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433D9881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2D105685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6D3F4FF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BB96812" w14:textId="6C6ABBD1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</w:tcPr>
          <w:p w14:paraId="072221DA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43794B0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14:paraId="1F4083DE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090FAF3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7C9E285D" w14:textId="39C0D8F2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04A5895D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</w:t>
            </w:r>
          </w:p>
          <w:p w14:paraId="5D935B1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0</w:t>
            </w:r>
          </w:p>
          <w:p w14:paraId="7919BAC5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  <w:p w14:paraId="6B1F13B8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  <w:p w14:paraId="358E4706" w14:textId="2244794D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F7255F" w:rsidRPr="00F7255F" w14:paraId="6D2C98C9" w14:textId="77777777" w:rsidTr="008600FF">
        <w:trPr>
          <w:trHeight w:val="92"/>
          <w:jc w:val="center"/>
        </w:trPr>
        <w:tc>
          <w:tcPr>
            <w:tcW w:w="1646" w:type="dxa"/>
            <w:vMerge/>
          </w:tcPr>
          <w:p w14:paraId="1B09AB45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</w:tcPr>
          <w:p w14:paraId="5CFC2BDD" w14:textId="1E292C1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</w:tcPr>
          <w:p w14:paraId="512BA728" w14:textId="4E78BACD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</w:tcPr>
          <w:p w14:paraId="12B89CA0" w14:textId="0EB194B8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75" w:type="dxa"/>
          </w:tcPr>
          <w:p w14:paraId="4F5D599A" w14:textId="79D0A6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.0</w:t>
            </w:r>
          </w:p>
        </w:tc>
      </w:tr>
      <w:tr w:rsidR="00F7255F" w:rsidRPr="00F7255F" w14:paraId="75A59371" w14:textId="77777777" w:rsidTr="008600FF">
        <w:trPr>
          <w:trHeight w:val="111"/>
          <w:jc w:val="center"/>
        </w:trPr>
        <w:tc>
          <w:tcPr>
            <w:tcW w:w="1646" w:type="dxa"/>
            <w:vMerge w:val="restart"/>
          </w:tcPr>
          <w:p w14:paraId="62EE4B9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15" w:type="dxa"/>
            <w:vMerge w:val="restart"/>
          </w:tcPr>
          <w:p w14:paraId="4470E20F" w14:textId="441698B5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rified-warmed</w:t>
            </w:r>
          </w:p>
        </w:tc>
        <w:tc>
          <w:tcPr>
            <w:tcW w:w="1875" w:type="dxa"/>
          </w:tcPr>
          <w:p w14:paraId="7CD4DBF2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0D06C5DC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57E12E9C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74C5FE85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010A21D" w14:textId="6AC22B13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27" w:type="dxa"/>
          </w:tcPr>
          <w:p w14:paraId="5AED17F9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54BD88AB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0630EEDA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1E47D5CC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1A73F2E9" w14:textId="44E1BA3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7C492D93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</w:t>
            </w:r>
          </w:p>
          <w:p w14:paraId="1E664AA7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  <w:p w14:paraId="554AB206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  <w:p w14:paraId="2D9C635A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  <w:p w14:paraId="4F2DA8EB" w14:textId="639C3EFF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</w:t>
            </w:r>
          </w:p>
        </w:tc>
      </w:tr>
      <w:tr w:rsidR="004B07CE" w:rsidRPr="00F7255F" w14:paraId="73768535" w14:textId="77777777" w:rsidTr="008600FF">
        <w:trPr>
          <w:trHeight w:val="92"/>
          <w:jc w:val="center"/>
        </w:trPr>
        <w:tc>
          <w:tcPr>
            <w:tcW w:w="1646" w:type="dxa"/>
            <w:vMerge/>
            <w:tcBorders>
              <w:bottom w:val="single" w:sz="4" w:space="0" w:color="auto"/>
            </w:tcBorders>
          </w:tcPr>
          <w:p w14:paraId="6C163ECC" w14:textId="77777777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2C7415EA" w14:textId="459E2BBC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C798AF2" w14:textId="559FF9B5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DD4570E" w14:textId="7ACF50B4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1C98B7" w14:textId="553FDB4C" w:rsidR="008600FF" w:rsidRPr="00F7255F" w:rsidRDefault="008600FF" w:rsidP="008600F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725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.0</w:t>
            </w:r>
          </w:p>
        </w:tc>
      </w:tr>
    </w:tbl>
    <w:p w14:paraId="49023B2E" w14:textId="77777777" w:rsidR="002629F4" w:rsidRPr="00F7255F" w:rsidRDefault="002629F4" w:rsidP="00D43517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629F4" w:rsidRPr="00F7255F" w:rsidSect="00D43517">
      <w:head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AndChars" w:linePitch="5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B044C" w14:textId="77777777" w:rsidR="00E57773" w:rsidRDefault="00E57773">
      <w:r>
        <w:separator/>
      </w:r>
    </w:p>
  </w:endnote>
  <w:endnote w:type="continuationSeparator" w:id="0">
    <w:p w14:paraId="321D7C98" w14:textId="77777777" w:rsidR="00E57773" w:rsidRDefault="00E57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12842" w14:textId="77777777" w:rsidR="00E57773" w:rsidRDefault="00E57773">
      <w:r>
        <w:separator/>
      </w:r>
    </w:p>
  </w:footnote>
  <w:footnote w:type="continuationSeparator" w:id="0">
    <w:p w14:paraId="56EAC6B4" w14:textId="77777777" w:rsidR="00E57773" w:rsidRDefault="00E577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</w:rPr>
      <w:id w:val="7946415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9E6984" w14:textId="77777777" w:rsidR="00E371BE" w:rsidRPr="003A509D" w:rsidRDefault="00000000" w:rsidP="003A509D">
        <w:pPr>
          <w:pStyle w:val="aa"/>
          <w:jc w:val="right"/>
          <w:rPr>
            <w:rFonts w:ascii="Times New Roman" w:hAnsi="Times New Roman" w:cs="Times New Roman"/>
            <w:sz w:val="24"/>
          </w:rPr>
        </w:pPr>
        <w:r w:rsidRPr="003A509D">
          <w:rPr>
            <w:rFonts w:ascii="Times New Roman" w:hAnsi="Times New Roman" w:cs="Times New Roman"/>
            <w:sz w:val="24"/>
          </w:rPr>
          <w:fldChar w:fldCharType="begin"/>
        </w:r>
        <w:r w:rsidRPr="003A509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3A509D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3A509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5515"/>
    <w:multiLevelType w:val="hybridMultilevel"/>
    <w:tmpl w:val="7352A108"/>
    <w:lvl w:ilvl="0" w:tplc="84704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25832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517"/>
    <w:rsid w:val="00006510"/>
    <w:rsid w:val="00011C1A"/>
    <w:rsid w:val="00020ACC"/>
    <w:rsid w:val="000222B7"/>
    <w:rsid w:val="00022B2C"/>
    <w:rsid w:val="00034A78"/>
    <w:rsid w:val="00040222"/>
    <w:rsid w:val="000465E7"/>
    <w:rsid w:val="00054831"/>
    <w:rsid w:val="00056A4A"/>
    <w:rsid w:val="00063EF4"/>
    <w:rsid w:val="000679C5"/>
    <w:rsid w:val="00082D61"/>
    <w:rsid w:val="00086DC8"/>
    <w:rsid w:val="000926A2"/>
    <w:rsid w:val="000C0AE9"/>
    <w:rsid w:val="000C64B9"/>
    <w:rsid w:val="000E2E97"/>
    <w:rsid w:val="00102547"/>
    <w:rsid w:val="00105CDB"/>
    <w:rsid w:val="00107AF1"/>
    <w:rsid w:val="00115C8E"/>
    <w:rsid w:val="0012011A"/>
    <w:rsid w:val="00125A12"/>
    <w:rsid w:val="00127AB6"/>
    <w:rsid w:val="001322F8"/>
    <w:rsid w:val="00141859"/>
    <w:rsid w:val="001422E3"/>
    <w:rsid w:val="001442B6"/>
    <w:rsid w:val="001475CB"/>
    <w:rsid w:val="00157105"/>
    <w:rsid w:val="0016007A"/>
    <w:rsid w:val="001701EC"/>
    <w:rsid w:val="00177397"/>
    <w:rsid w:val="00182689"/>
    <w:rsid w:val="0018701D"/>
    <w:rsid w:val="00190FEA"/>
    <w:rsid w:val="00192833"/>
    <w:rsid w:val="001B1CE5"/>
    <w:rsid w:val="001B25F6"/>
    <w:rsid w:val="001B73EC"/>
    <w:rsid w:val="001C323D"/>
    <w:rsid w:val="001C436E"/>
    <w:rsid w:val="001D4EE4"/>
    <w:rsid w:val="001D746C"/>
    <w:rsid w:val="001F3593"/>
    <w:rsid w:val="001F7423"/>
    <w:rsid w:val="00206B5D"/>
    <w:rsid w:val="00215F52"/>
    <w:rsid w:val="00217C58"/>
    <w:rsid w:val="00223BAB"/>
    <w:rsid w:val="00227FB2"/>
    <w:rsid w:val="00237BD9"/>
    <w:rsid w:val="002426D1"/>
    <w:rsid w:val="00246C46"/>
    <w:rsid w:val="002629F4"/>
    <w:rsid w:val="0027092C"/>
    <w:rsid w:val="002767F5"/>
    <w:rsid w:val="00292CFF"/>
    <w:rsid w:val="002A05CE"/>
    <w:rsid w:val="002A2553"/>
    <w:rsid w:val="002A63F3"/>
    <w:rsid w:val="002B2948"/>
    <w:rsid w:val="002B2AC9"/>
    <w:rsid w:val="002E14E6"/>
    <w:rsid w:val="002E6799"/>
    <w:rsid w:val="0030714E"/>
    <w:rsid w:val="00307376"/>
    <w:rsid w:val="00313ECA"/>
    <w:rsid w:val="0033591C"/>
    <w:rsid w:val="00343957"/>
    <w:rsid w:val="003440AA"/>
    <w:rsid w:val="00346B04"/>
    <w:rsid w:val="00362602"/>
    <w:rsid w:val="00362774"/>
    <w:rsid w:val="00372859"/>
    <w:rsid w:val="0037555F"/>
    <w:rsid w:val="0037715C"/>
    <w:rsid w:val="0038159D"/>
    <w:rsid w:val="0039196B"/>
    <w:rsid w:val="00394029"/>
    <w:rsid w:val="003946E8"/>
    <w:rsid w:val="00395A67"/>
    <w:rsid w:val="00396CE3"/>
    <w:rsid w:val="003971B5"/>
    <w:rsid w:val="003B24BF"/>
    <w:rsid w:val="003B6022"/>
    <w:rsid w:val="003C4BF4"/>
    <w:rsid w:val="003D1888"/>
    <w:rsid w:val="003E78C2"/>
    <w:rsid w:val="00400168"/>
    <w:rsid w:val="004017BE"/>
    <w:rsid w:val="00403247"/>
    <w:rsid w:val="00406EDA"/>
    <w:rsid w:val="00412570"/>
    <w:rsid w:val="00412E1D"/>
    <w:rsid w:val="00423E01"/>
    <w:rsid w:val="00425279"/>
    <w:rsid w:val="0044032D"/>
    <w:rsid w:val="00450E50"/>
    <w:rsid w:val="00452BD5"/>
    <w:rsid w:val="0045538D"/>
    <w:rsid w:val="00460326"/>
    <w:rsid w:val="004609BB"/>
    <w:rsid w:val="004773F9"/>
    <w:rsid w:val="004877FF"/>
    <w:rsid w:val="00496ACA"/>
    <w:rsid w:val="004A10E2"/>
    <w:rsid w:val="004A3041"/>
    <w:rsid w:val="004A3590"/>
    <w:rsid w:val="004B07CE"/>
    <w:rsid w:val="004B33D7"/>
    <w:rsid w:val="004B5C1F"/>
    <w:rsid w:val="004C47CC"/>
    <w:rsid w:val="004C621D"/>
    <w:rsid w:val="004D2EAB"/>
    <w:rsid w:val="004D7AC7"/>
    <w:rsid w:val="004E5734"/>
    <w:rsid w:val="004E5E00"/>
    <w:rsid w:val="004E783D"/>
    <w:rsid w:val="004F1577"/>
    <w:rsid w:val="00503E97"/>
    <w:rsid w:val="00525B5F"/>
    <w:rsid w:val="005406AB"/>
    <w:rsid w:val="00554638"/>
    <w:rsid w:val="0055486F"/>
    <w:rsid w:val="0056509A"/>
    <w:rsid w:val="0057459A"/>
    <w:rsid w:val="00574E9C"/>
    <w:rsid w:val="0058407A"/>
    <w:rsid w:val="00585A92"/>
    <w:rsid w:val="00590A9F"/>
    <w:rsid w:val="005A5744"/>
    <w:rsid w:val="005B056F"/>
    <w:rsid w:val="005B504B"/>
    <w:rsid w:val="005C0EB8"/>
    <w:rsid w:val="005C7480"/>
    <w:rsid w:val="005D0636"/>
    <w:rsid w:val="005E33F8"/>
    <w:rsid w:val="005E384F"/>
    <w:rsid w:val="005E69C1"/>
    <w:rsid w:val="005F1B26"/>
    <w:rsid w:val="005F7B66"/>
    <w:rsid w:val="00610965"/>
    <w:rsid w:val="006239FB"/>
    <w:rsid w:val="00634AE9"/>
    <w:rsid w:val="00641FC0"/>
    <w:rsid w:val="00643698"/>
    <w:rsid w:val="00646B04"/>
    <w:rsid w:val="00661ED5"/>
    <w:rsid w:val="00663429"/>
    <w:rsid w:val="006834A9"/>
    <w:rsid w:val="00686CFA"/>
    <w:rsid w:val="00690819"/>
    <w:rsid w:val="006A1E4B"/>
    <w:rsid w:val="006B5EA2"/>
    <w:rsid w:val="006C3911"/>
    <w:rsid w:val="006D4535"/>
    <w:rsid w:val="006D4851"/>
    <w:rsid w:val="006D782E"/>
    <w:rsid w:val="006E6DF3"/>
    <w:rsid w:val="006F4DD6"/>
    <w:rsid w:val="006F546A"/>
    <w:rsid w:val="007079CE"/>
    <w:rsid w:val="0072082F"/>
    <w:rsid w:val="0072753F"/>
    <w:rsid w:val="00731041"/>
    <w:rsid w:val="00732D56"/>
    <w:rsid w:val="00737934"/>
    <w:rsid w:val="00744ECD"/>
    <w:rsid w:val="00761D3E"/>
    <w:rsid w:val="00761F6B"/>
    <w:rsid w:val="00783130"/>
    <w:rsid w:val="00784199"/>
    <w:rsid w:val="00784E2A"/>
    <w:rsid w:val="00790E63"/>
    <w:rsid w:val="007A2820"/>
    <w:rsid w:val="007A348E"/>
    <w:rsid w:val="007A413E"/>
    <w:rsid w:val="007B6CB8"/>
    <w:rsid w:val="007C2569"/>
    <w:rsid w:val="007C358D"/>
    <w:rsid w:val="007C7EDF"/>
    <w:rsid w:val="007D34B2"/>
    <w:rsid w:val="007D4212"/>
    <w:rsid w:val="007D42C8"/>
    <w:rsid w:val="007E02AD"/>
    <w:rsid w:val="007E2EC5"/>
    <w:rsid w:val="007E39DC"/>
    <w:rsid w:val="007E7EB4"/>
    <w:rsid w:val="008002F6"/>
    <w:rsid w:val="00811014"/>
    <w:rsid w:val="00811F97"/>
    <w:rsid w:val="00812576"/>
    <w:rsid w:val="00814C02"/>
    <w:rsid w:val="00823866"/>
    <w:rsid w:val="00824CA5"/>
    <w:rsid w:val="00826B12"/>
    <w:rsid w:val="008600FF"/>
    <w:rsid w:val="00860490"/>
    <w:rsid w:val="0086239F"/>
    <w:rsid w:val="00862A7E"/>
    <w:rsid w:val="00871E84"/>
    <w:rsid w:val="008729A8"/>
    <w:rsid w:val="0087624E"/>
    <w:rsid w:val="00897A03"/>
    <w:rsid w:val="008B294A"/>
    <w:rsid w:val="008D206F"/>
    <w:rsid w:val="008D4077"/>
    <w:rsid w:val="008E42F3"/>
    <w:rsid w:val="008E752F"/>
    <w:rsid w:val="008F0018"/>
    <w:rsid w:val="008F7AFF"/>
    <w:rsid w:val="009141D6"/>
    <w:rsid w:val="009155F8"/>
    <w:rsid w:val="009360F6"/>
    <w:rsid w:val="00975F84"/>
    <w:rsid w:val="009767D9"/>
    <w:rsid w:val="00981917"/>
    <w:rsid w:val="00985D91"/>
    <w:rsid w:val="009B6D72"/>
    <w:rsid w:val="009D22F3"/>
    <w:rsid w:val="009D7789"/>
    <w:rsid w:val="009E26B9"/>
    <w:rsid w:val="009E6F5B"/>
    <w:rsid w:val="009F5EC3"/>
    <w:rsid w:val="00A10C57"/>
    <w:rsid w:val="00A10D87"/>
    <w:rsid w:val="00A160DD"/>
    <w:rsid w:val="00A177B1"/>
    <w:rsid w:val="00A214A4"/>
    <w:rsid w:val="00A43E1B"/>
    <w:rsid w:val="00A44A69"/>
    <w:rsid w:val="00A46781"/>
    <w:rsid w:val="00A5107E"/>
    <w:rsid w:val="00A53134"/>
    <w:rsid w:val="00A5629E"/>
    <w:rsid w:val="00A6093C"/>
    <w:rsid w:val="00A66F0A"/>
    <w:rsid w:val="00A7555F"/>
    <w:rsid w:val="00A8332F"/>
    <w:rsid w:val="00A86099"/>
    <w:rsid w:val="00A95865"/>
    <w:rsid w:val="00AA1479"/>
    <w:rsid w:val="00AA3252"/>
    <w:rsid w:val="00AB101B"/>
    <w:rsid w:val="00AC0F6C"/>
    <w:rsid w:val="00AC7D76"/>
    <w:rsid w:val="00AD20AF"/>
    <w:rsid w:val="00AD2448"/>
    <w:rsid w:val="00AD37EC"/>
    <w:rsid w:val="00AD5E19"/>
    <w:rsid w:val="00AF1BAD"/>
    <w:rsid w:val="00AF3407"/>
    <w:rsid w:val="00AF5C62"/>
    <w:rsid w:val="00B02FBF"/>
    <w:rsid w:val="00B03C31"/>
    <w:rsid w:val="00B12B9D"/>
    <w:rsid w:val="00B24693"/>
    <w:rsid w:val="00B34847"/>
    <w:rsid w:val="00B40C8E"/>
    <w:rsid w:val="00B45E4E"/>
    <w:rsid w:val="00B55D56"/>
    <w:rsid w:val="00B57F00"/>
    <w:rsid w:val="00B63F7A"/>
    <w:rsid w:val="00B76DFB"/>
    <w:rsid w:val="00B772FF"/>
    <w:rsid w:val="00B8756F"/>
    <w:rsid w:val="00B87D0C"/>
    <w:rsid w:val="00B91338"/>
    <w:rsid w:val="00B91D7E"/>
    <w:rsid w:val="00B92162"/>
    <w:rsid w:val="00B94932"/>
    <w:rsid w:val="00B9612A"/>
    <w:rsid w:val="00BA1576"/>
    <w:rsid w:val="00BC7B11"/>
    <w:rsid w:val="00BD4D9D"/>
    <w:rsid w:val="00BD60C3"/>
    <w:rsid w:val="00BE31AA"/>
    <w:rsid w:val="00BF3022"/>
    <w:rsid w:val="00C00053"/>
    <w:rsid w:val="00C043CD"/>
    <w:rsid w:val="00C05320"/>
    <w:rsid w:val="00C07FE2"/>
    <w:rsid w:val="00C36D3F"/>
    <w:rsid w:val="00C36E29"/>
    <w:rsid w:val="00C455B2"/>
    <w:rsid w:val="00C4579C"/>
    <w:rsid w:val="00C4634A"/>
    <w:rsid w:val="00C55171"/>
    <w:rsid w:val="00C64940"/>
    <w:rsid w:val="00C730E8"/>
    <w:rsid w:val="00C77999"/>
    <w:rsid w:val="00C77CAF"/>
    <w:rsid w:val="00C9046E"/>
    <w:rsid w:val="00C9106F"/>
    <w:rsid w:val="00C916C1"/>
    <w:rsid w:val="00CB41B8"/>
    <w:rsid w:val="00CB54EC"/>
    <w:rsid w:val="00CB72FF"/>
    <w:rsid w:val="00CC5918"/>
    <w:rsid w:val="00CD0EEA"/>
    <w:rsid w:val="00D00A3C"/>
    <w:rsid w:val="00D02ECB"/>
    <w:rsid w:val="00D06822"/>
    <w:rsid w:val="00D106A0"/>
    <w:rsid w:val="00D249F7"/>
    <w:rsid w:val="00D30FAE"/>
    <w:rsid w:val="00D37C5E"/>
    <w:rsid w:val="00D43517"/>
    <w:rsid w:val="00D6730E"/>
    <w:rsid w:val="00D67680"/>
    <w:rsid w:val="00D74B12"/>
    <w:rsid w:val="00D77B11"/>
    <w:rsid w:val="00D8757E"/>
    <w:rsid w:val="00D87FB1"/>
    <w:rsid w:val="00D87FFD"/>
    <w:rsid w:val="00DB2532"/>
    <w:rsid w:val="00DB2647"/>
    <w:rsid w:val="00DB68D2"/>
    <w:rsid w:val="00DC03AE"/>
    <w:rsid w:val="00DC23E0"/>
    <w:rsid w:val="00DC3476"/>
    <w:rsid w:val="00DD4362"/>
    <w:rsid w:val="00DD6343"/>
    <w:rsid w:val="00DD7822"/>
    <w:rsid w:val="00DE7BE8"/>
    <w:rsid w:val="00DF4DC5"/>
    <w:rsid w:val="00DF680D"/>
    <w:rsid w:val="00E24A7F"/>
    <w:rsid w:val="00E371BE"/>
    <w:rsid w:val="00E4049F"/>
    <w:rsid w:val="00E50CC2"/>
    <w:rsid w:val="00E53F47"/>
    <w:rsid w:val="00E57773"/>
    <w:rsid w:val="00E6119E"/>
    <w:rsid w:val="00E635CC"/>
    <w:rsid w:val="00E66BCF"/>
    <w:rsid w:val="00E72CFE"/>
    <w:rsid w:val="00EA6157"/>
    <w:rsid w:val="00EB6CA4"/>
    <w:rsid w:val="00EF1DC8"/>
    <w:rsid w:val="00F05CD6"/>
    <w:rsid w:val="00F239CD"/>
    <w:rsid w:val="00F27A3D"/>
    <w:rsid w:val="00F31AF2"/>
    <w:rsid w:val="00F336CA"/>
    <w:rsid w:val="00F375D6"/>
    <w:rsid w:val="00F430DC"/>
    <w:rsid w:val="00F479C3"/>
    <w:rsid w:val="00F52577"/>
    <w:rsid w:val="00F55AF9"/>
    <w:rsid w:val="00F6460B"/>
    <w:rsid w:val="00F67ED8"/>
    <w:rsid w:val="00F70A64"/>
    <w:rsid w:val="00F7255F"/>
    <w:rsid w:val="00F77192"/>
    <w:rsid w:val="00F844AC"/>
    <w:rsid w:val="00F86A9F"/>
    <w:rsid w:val="00F95B20"/>
    <w:rsid w:val="00FA1AD4"/>
    <w:rsid w:val="00FB6928"/>
    <w:rsid w:val="00FC7D8D"/>
    <w:rsid w:val="00FD1E28"/>
    <w:rsid w:val="00FD4C13"/>
    <w:rsid w:val="00FE5329"/>
    <w:rsid w:val="00FE62FA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F9EA5E"/>
  <w15:chartTrackingRefBased/>
  <w15:docId w15:val="{9AC28AFD-AAF5-7446-931F-DF99DFF9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D43517"/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35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3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35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35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351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351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351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351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351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35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35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351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35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43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35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435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35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435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35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435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3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435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351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4351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43517"/>
    <w:rPr>
      <w:szCs w:val="21"/>
      <w14:ligatures w14:val="none"/>
    </w:rPr>
  </w:style>
  <w:style w:type="character" w:styleId="ac">
    <w:name w:val="line number"/>
    <w:basedOn w:val="a0"/>
    <w:uiPriority w:val="99"/>
    <w:semiHidden/>
    <w:unhideWhenUsed/>
    <w:rsid w:val="00D43517"/>
  </w:style>
  <w:style w:type="table" w:styleId="ad">
    <w:name w:val="Table Grid"/>
    <w:basedOn w:val="a1"/>
    <w:uiPriority w:val="39"/>
    <w:rsid w:val="002629F4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400168"/>
    <w:rPr>
      <w:szCs w:val="21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4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hiro Nakao</dc:creator>
  <cp:keywords/>
  <dc:description/>
  <cp:lastModifiedBy>Satohiro Nakao</cp:lastModifiedBy>
  <cp:revision>3</cp:revision>
  <dcterms:created xsi:type="dcterms:W3CDTF">2025-07-31T03:57:00Z</dcterms:created>
  <dcterms:modified xsi:type="dcterms:W3CDTF">2025-07-31T04:19:00Z</dcterms:modified>
</cp:coreProperties>
</file>